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AC08" w14:textId="77777777" w:rsidR="00535A76" w:rsidRDefault="00535A76" w:rsidP="00535A76">
      <w:pPr>
        <w:pStyle w:val="Heading1"/>
      </w:pPr>
      <w:bookmarkStart w:id="0" w:name="_Hlk156229665"/>
      <w:r>
        <w:t>CONFLICT OF INTEREST STATEMENT</w:t>
      </w:r>
    </w:p>
    <w:p w14:paraId="6AAF6920" w14:textId="77777777" w:rsidR="00535A76" w:rsidRDefault="00535A76" w:rsidP="00535A76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660CFA2" w14:textId="77777777" w:rsidR="00535A76" w:rsidRPr="00B8676E" w:rsidRDefault="00535A76" w:rsidP="00535A76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2B0A5FFB" w14:textId="77777777" w:rsidR="00535A76" w:rsidRDefault="00535A76" w:rsidP="00535A76"/>
    <w:p w14:paraId="4810E9C3" w14:textId="77777777" w:rsidR="00535A76" w:rsidRDefault="00535A76" w:rsidP="00535A76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BE4C5EA" w14:textId="77777777" w:rsidR="00535A76" w:rsidRDefault="00535A76" w:rsidP="00535A76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22898750" w14:textId="77777777" w:rsidR="00535A76" w:rsidRPr="00767B72" w:rsidRDefault="00535A76" w:rsidP="00535A76">
      <w:pPr>
        <w:rPr>
          <w:rFonts w:ascii="Arial" w:hAnsi="Arial" w:cs="Arial"/>
          <w:b/>
          <w:sz w:val="20"/>
          <w:u w:val="single"/>
        </w:rPr>
      </w:pPr>
    </w:p>
    <w:p w14:paraId="1118D1B8" w14:textId="77777777" w:rsidR="00535A76" w:rsidRDefault="00535A76" w:rsidP="00535A76">
      <w:pPr>
        <w:ind w:firstLine="11"/>
        <w:rPr>
          <w:rFonts w:ascii="Arial" w:hAnsi="Arial" w:cs="Arial"/>
          <w:sz w:val="20"/>
        </w:rPr>
      </w:pPr>
    </w:p>
    <w:p w14:paraId="00324887" w14:textId="77777777" w:rsidR="00535A76" w:rsidRPr="00B8676E" w:rsidRDefault="00535A76" w:rsidP="00535A76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24151DDD" w14:textId="77777777" w:rsidR="00535A76" w:rsidRPr="00F50592" w:rsidRDefault="00535A76" w:rsidP="00535A76">
      <w:pPr>
        <w:ind w:left="1440" w:hanging="720"/>
        <w:rPr>
          <w:rFonts w:ascii="Arial" w:hAnsi="Arial" w:cs="Arial"/>
          <w:sz w:val="20"/>
          <w:u w:val="single"/>
        </w:rPr>
      </w:pPr>
    </w:p>
    <w:p w14:paraId="59277151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93303F8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152C2F3E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5B1D117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5333DE6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19DA6138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69D071D1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7CAB3BE9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50264371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66F6322C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0DEF9FF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3CD7D836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F8E6C87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55E659DF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0112B042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45008B33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40E8F859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448C44F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543DF737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6841EA1F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43BF8BBE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2660C1C1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68F5D8C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A898DE7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A15A152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3ADAAECA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727059B7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B2EB59E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29FA5D38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04D6F9A0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46331F27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23F0591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36C562D1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4D6CCF48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6258D17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04680FE2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736022E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5DFE7793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063E2C94" w14:textId="77777777" w:rsidR="00535A76" w:rsidRDefault="00535A76" w:rsidP="00535A76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1A40EC01" w14:textId="77777777" w:rsidR="00535A76" w:rsidRPr="00F50592" w:rsidRDefault="00535A76" w:rsidP="00535A76">
      <w:pPr>
        <w:pStyle w:val="Body1"/>
        <w:rPr>
          <w:rFonts w:ascii="Arial" w:hAnsi="Arial" w:cs="Arial"/>
          <w:sz w:val="20"/>
        </w:rPr>
      </w:pPr>
    </w:p>
    <w:p w14:paraId="47AAABB8" w14:textId="77777777" w:rsidR="00535A76" w:rsidRDefault="00535A76" w:rsidP="00535A76">
      <w:pPr>
        <w:pStyle w:val="Body1"/>
        <w:rPr>
          <w:rFonts w:ascii="Arial" w:hAnsi="Arial" w:cs="Arial"/>
          <w:sz w:val="20"/>
        </w:rPr>
      </w:pPr>
    </w:p>
    <w:p w14:paraId="798A8503" w14:textId="77777777" w:rsidR="00535A76" w:rsidRDefault="00535A76" w:rsidP="00535A76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521DB5C1" w14:textId="77777777" w:rsidR="00535A76" w:rsidRPr="008020B6" w:rsidRDefault="00535A76" w:rsidP="00535A76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58D29C15" w14:textId="77777777" w:rsidR="00535A76" w:rsidRDefault="00535A76" w:rsidP="00535A76">
      <w:pPr>
        <w:rPr>
          <w:rFonts w:ascii="Arial" w:hAnsi="Arial" w:cs="Arial"/>
          <w:b/>
          <w:sz w:val="20"/>
        </w:rPr>
      </w:pPr>
    </w:p>
    <w:p w14:paraId="22BAABD8" w14:textId="77777777" w:rsidR="00535A76" w:rsidRPr="00834FB8" w:rsidRDefault="00535A76" w:rsidP="00535A7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E5F4B9E" w14:textId="77777777" w:rsidR="00535A76" w:rsidRDefault="00535A76" w:rsidP="00535A7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8E4D78B" w14:textId="77777777" w:rsidR="00535A76" w:rsidRDefault="00535A76" w:rsidP="00535A76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E2DE61B" w14:textId="10BBBF3A" w:rsidR="00535A76" w:rsidRPr="00F50592" w:rsidRDefault="00535A76" w:rsidP="00535A7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Pooya Kalan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</w:t>
      </w:r>
      <w:r>
        <w:rPr>
          <w:rFonts w:ascii="Arial" w:hAnsi="Arial" w:cs="Arial"/>
          <w:sz w:val="20"/>
        </w:rPr>
        <w:t>P</w:t>
      </w:r>
      <w:r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K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4DE6A75E" w:rsidR="0084548A" w:rsidRPr="00535A76" w:rsidRDefault="00535A76" w:rsidP="00535A76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bookmarkEnd w:id="0"/>
    </w:p>
    <w:sectPr w:rsidR="0084548A" w:rsidRPr="00535A76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5A76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4ED2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2ED4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D5E6FE3-538F-49D2-AF63-45358676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535A76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56</Characters>
  <Application>Microsoft Office Word</Application>
  <DocSecurity>0</DocSecurity>
  <Lines>6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4</cp:revision>
  <cp:lastPrinted>2010-11-04T03:19:00Z</cp:lastPrinted>
  <dcterms:created xsi:type="dcterms:W3CDTF">2023-12-05T16:10:00Z</dcterms:created>
  <dcterms:modified xsi:type="dcterms:W3CDTF">2024-01-1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4014963357827848bbab9cc9c0a9b7074103f10257c73b120b52485f625f2</vt:lpwstr>
  </property>
</Properties>
</file>